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3308C" w14:textId="77777777" w:rsidR="00A7360E" w:rsidRPr="00A7360E" w:rsidRDefault="00A7360E" w:rsidP="00A7360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A7360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A7C7152" w14:textId="77777777" w:rsidR="0041494E" w:rsidRDefault="0041494E" w:rsidP="00414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D189F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use of pulsed ultrasound with reduced power delivery to degrade the polysaccharide curdlan</w:t>
      </w:r>
    </w:p>
    <w:p w14:paraId="7727E7A5" w14:textId="5FB97807" w:rsidR="00644B6B" w:rsidRDefault="00644B6B" w:rsidP="00644B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liza Malinowsk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-mail: eliza.malinowska@wum.edu.pl), Michał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mitrowicz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e-mail: michal.zmitrowicz@polatom.pl), Grzegor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Łapien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e-mail:</w:t>
      </w:r>
      <w:r w:rsidR="00B2431E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B2431E" w:rsidRPr="00224D0A">
        <w:rPr>
          <w:rFonts w:ascii="Times New Roman" w:hAnsi="Times New Roman" w:cs="Times New Roman"/>
          <w:sz w:val="24"/>
          <w:szCs w:val="24"/>
          <w:lang w:val="en-GB"/>
        </w:rPr>
        <w:t>rzegorz.lapienis@cbmm.lodz.p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Jadwig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rło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e-mail: jadwiga.turlo@wum.edu.pl)</w:t>
      </w:r>
    </w:p>
    <w:p w14:paraId="6C87A21A" w14:textId="77777777" w:rsidR="00644B6B" w:rsidRDefault="00644B6B" w:rsidP="00644B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Drug Technology and Pharmaceutical Biotechnology, Medical University of Warsaw, 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nach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r., 02-097 Warszawa, Poland</w:t>
      </w:r>
    </w:p>
    <w:p w14:paraId="2A62B4A3" w14:textId="77777777" w:rsidR="00644B6B" w:rsidRDefault="00644B6B" w:rsidP="00644B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Nation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entre for Nuclear Research Radioisotope Centre POLATOM, 7 Andrzej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ołta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r., 05-4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twoc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Świer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Poland</w:t>
      </w:r>
    </w:p>
    <w:p w14:paraId="15F8067E" w14:textId="103C4E56" w:rsidR="00587997" w:rsidRDefault="00644B6B" w:rsidP="005879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587997" w:rsidRPr="005879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587997" w:rsidRPr="003E0E40">
        <w:rPr>
          <w:rFonts w:ascii="Times New Roman" w:hAnsi="Times New Roman" w:cs="Times New Roman"/>
          <w:sz w:val="24"/>
          <w:szCs w:val="24"/>
          <w:lang w:val="en-GB"/>
        </w:rPr>
        <w:t>Department of Functional Polymers and Polymeric Materials</w:t>
      </w:r>
      <w:r w:rsidR="00587997" w:rsidRPr="00782540">
        <w:rPr>
          <w:rFonts w:ascii="Times New Roman" w:hAnsi="Times New Roman" w:cs="Times New Roman"/>
          <w:sz w:val="24"/>
          <w:szCs w:val="24"/>
          <w:lang w:val="en-GB"/>
        </w:rPr>
        <w:t xml:space="preserve">, Centre of Molecular and Macromolecular Studies, Polish Academy of Sciences, 112 </w:t>
      </w:r>
      <w:proofErr w:type="spellStart"/>
      <w:r w:rsidR="00587997" w:rsidRPr="00782540">
        <w:rPr>
          <w:rFonts w:ascii="Times New Roman" w:hAnsi="Times New Roman" w:cs="Times New Roman"/>
          <w:sz w:val="24"/>
          <w:szCs w:val="24"/>
          <w:lang w:val="en-GB"/>
        </w:rPr>
        <w:t>Sienkiewicza</w:t>
      </w:r>
      <w:proofErr w:type="spellEnd"/>
      <w:r w:rsidR="00587997" w:rsidRPr="00782540">
        <w:rPr>
          <w:rFonts w:ascii="Times New Roman" w:hAnsi="Times New Roman" w:cs="Times New Roman"/>
          <w:sz w:val="24"/>
          <w:szCs w:val="24"/>
          <w:lang w:val="en-GB"/>
        </w:rPr>
        <w:t xml:space="preserve"> Str., 90-363 </w:t>
      </w:r>
      <w:proofErr w:type="spellStart"/>
      <w:r w:rsidR="00587997" w:rsidRPr="00782540">
        <w:rPr>
          <w:rFonts w:ascii="Times New Roman" w:hAnsi="Times New Roman" w:cs="Times New Roman"/>
          <w:sz w:val="24"/>
          <w:szCs w:val="24"/>
          <w:lang w:val="en-GB"/>
        </w:rPr>
        <w:t>Łódź</w:t>
      </w:r>
      <w:proofErr w:type="spellEnd"/>
      <w:r w:rsidR="00587997" w:rsidRPr="00782540">
        <w:rPr>
          <w:rFonts w:ascii="Times New Roman" w:hAnsi="Times New Roman" w:cs="Times New Roman"/>
          <w:sz w:val="24"/>
          <w:szCs w:val="24"/>
          <w:lang w:val="en-GB"/>
        </w:rPr>
        <w:t>, Poland</w:t>
      </w:r>
    </w:p>
    <w:p w14:paraId="28D49C0A" w14:textId="5538E5FB" w:rsidR="00644B6B" w:rsidRDefault="00644B6B" w:rsidP="00644B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Eliza Malinowska, 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nach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r., 02-097 Warszawa, Poland, e-mail: </w:t>
      </w:r>
      <w:r w:rsidR="006B2EDA">
        <w:rPr>
          <w:rFonts w:ascii="Times New Roman" w:hAnsi="Times New Roman" w:cs="Times New Roman"/>
          <w:sz w:val="24"/>
          <w:szCs w:val="24"/>
          <w:lang w:val="en-GB"/>
        </w:rPr>
        <w:t>eliza.malinowska</w:t>
      </w:r>
      <w:r>
        <w:rPr>
          <w:rFonts w:ascii="Times New Roman" w:hAnsi="Times New Roman" w:cs="Times New Roman"/>
          <w:sz w:val="24"/>
          <w:szCs w:val="24"/>
          <w:lang w:val="en-GB"/>
        </w:rPr>
        <w:t>@wum.edu.pl, phone +48225720647</w:t>
      </w:r>
    </w:p>
    <w:p w14:paraId="30405EA3" w14:textId="77777777" w:rsidR="00B862BD" w:rsidRDefault="00B862BD" w:rsidP="00644B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B2F9E7" w14:textId="77777777" w:rsidR="00644B6B" w:rsidRDefault="00644B6B">
      <w:pPr>
        <w:rPr>
          <w:lang w:val="en-US"/>
        </w:rPr>
      </w:pPr>
    </w:p>
    <w:p w14:paraId="67D4C83C" w14:textId="3569CB8F" w:rsidR="001574E1" w:rsidRDefault="001574E1">
      <w:pPr>
        <w:rPr>
          <w:lang w:val="en-US"/>
        </w:rPr>
      </w:pPr>
      <w:r>
        <w:rPr>
          <w:noProof/>
        </w:rPr>
        <w:drawing>
          <wp:inline distT="0" distB="0" distL="0" distR="0" wp14:anchorId="368B8DA7" wp14:editId="6F69CA1C">
            <wp:extent cx="5760720" cy="3472180"/>
            <wp:effectExtent l="0" t="0" r="0" b="0"/>
            <wp:docPr id="42933288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E9A42A" w14:textId="498C757A" w:rsidR="006628A5" w:rsidRPr="008515F7" w:rsidRDefault="006628A5" w:rsidP="008515F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</w:t>
      </w:r>
      <w:r w:rsidR="002F598D"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401EBD"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 xml:space="preserve"> Plot of M</w:t>
      </w:r>
      <w:r w:rsidR="00757717" w:rsidRPr="00F50A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757717" w:rsidRPr="00F50A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 xml:space="preserve"> of curdlan against sonication time during 18</w:t>
      </w:r>
      <w:r w:rsidR="00C44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44E80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 xml:space="preserve"> continuous </w:t>
      </w:r>
      <w:r w:rsidR="00CF6441">
        <w:rPr>
          <w:rFonts w:ascii="Times New Roman" w:hAnsi="Times New Roman" w:cs="Times New Roman"/>
          <w:sz w:val="24"/>
          <w:szCs w:val="24"/>
          <w:lang w:val="en-US"/>
        </w:rPr>
        <w:t>ultrasonic</w:t>
      </w:r>
      <w:r w:rsidR="00757717" w:rsidRPr="008515F7">
        <w:rPr>
          <w:rFonts w:ascii="Times New Roman" w:hAnsi="Times New Roman" w:cs="Times New Roman"/>
          <w:sz w:val="24"/>
          <w:szCs w:val="24"/>
          <w:lang w:val="en-US"/>
        </w:rPr>
        <w:t xml:space="preserve"> treatment.</w:t>
      </w:r>
    </w:p>
    <w:p w14:paraId="04103F64" w14:textId="77777777" w:rsidR="00757717" w:rsidRDefault="00757717">
      <w:pPr>
        <w:rPr>
          <w:lang w:val="en-US"/>
        </w:rPr>
      </w:pPr>
    </w:p>
    <w:p w14:paraId="154C9EC1" w14:textId="686E975E" w:rsidR="00717E55" w:rsidRDefault="006D50F6">
      <w:pPr>
        <w:rPr>
          <w:lang w:val="en-US"/>
        </w:rPr>
      </w:pPr>
      <w:r>
        <w:rPr>
          <w:noProof/>
        </w:rPr>
        <w:drawing>
          <wp:inline distT="0" distB="0" distL="0" distR="0" wp14:anchorId="75B1D540" wp14:editId="2027C3FB">
            <wp:extent cx="5760720" cy="3369945"/>
            <wp:effectExtent l="0" t="0" r="0" b="1905"/>
            <wp:docPr id="192160157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6E0492" w14:textId="1F239C7A" w:rsidR="00717E55" w:rsidRDefault="00C642EC" w:rsidP="00A11F12">
      <w:pPr>
        <w:spacing w:line="360" w:lineRule="auto"/>
        <w:rPr>
          <w:lang w:val="en-US"/>
        </w:rPr>
      </w:pPr>
      <w:r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</w:t>
      </w:r>
      <w:r w:rsidR="00401EBD"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>Changes in the percentage contribution of individual curdlan fragments during 95</w:t>
      </w:r>
      <w:r w:rsidR="00AF4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AF48D9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191B">
        <w:rPr>
          <w:rFonts w:ascii="Times New Roman" w:hAnsi="Times New Roman" w:cs="Times New Roman"/>
          <w:sz w:val="24"/>
          <w:szCs w:val="24"/>
          <w:lang w:val="en-US"/>
        </w:rPr>
        <w:t xml:space="preserve">low-power 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 xml:space="preserve">pulsed </w:t>
      </w:r>
      <w:r w:rsidR="00B540B6">
        <w:rPr>
          <w:rFonts w:ascii="Times New Roman" w:hAnsi="Times New Roman" w:cs="Times New Roman"/>
          <w:sz w:val="24"/>
          <w:szCs w:val="24"/>
          <w:lang w:val="en-US"/>
        </w:rPr>
        <w:t>ultrasonic treatment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>. Curves with different colors represent fragments detected at different retention times</w:t>
      </w:r>
      <w:r w:rsidR="002A3536">
        <w:rPr>
          <w:rFonts w:ascii="Times New Roman" w:hAnsi="Times New Roman" w:cs="Times New Roman"/>
          <w:sz w:val="24"/>
          <w:szCs w:val="24"/>
          <w:lang w:val="en-US"/>
        </w:rPr>
        <w:t xml:space="preserve"> in SEC analysis</w:t>
      </w:r>
      <w:r w:rsidR="00A11F12" w:rsidRPr="00A11F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9A6D1A" w14:textId="0B83DDF8" w:rsidR="00801A1C" w:rsidRDefault="00801A1C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CE73CE6" wp14:editId="1DD3253C">
            <wp:extent cx="5760720" cy="4048760"/>
            <wp:effectExtent l="0" t="0" r="0" b="8890"/>
            <wp:docPr id="159601243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B7B42E" w14:textId="11092D30" w:rsidR="00425F01" w:rsidRDefault="00401EBD" w:rsidP="00401E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8F4" w:rsidRPr="00EE78F4">
        <w:rPr>
          <w:rFonts w:ascii="Times New Roman" w:hAnsi="Times New Roman" w:cs="Times New Roman"/>
          <w:sz w:val="24"/>
          <w:szCs w:val="24"/>
          <w:lang w:val="en-US"/>
        </w:rPr>
        <w:t>Changes in the percentage contribution of individual curdlan fragments during 95</w:t>
      </w:r>
      <w:r w:rsidR="00744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8F4" w:rsidRPr="00EE78F4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744070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EE78F4" w:rsidRPr="00EE7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8F4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 w:rsidR="00EE78F4" w:rsidRPr="00EE7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D9">
        <w:rPr>
          <w:rFonts w:ascii="Times New Roman" w:hAnsi="Times New Roman" w:cs="Times New Roman"/>
          <w:sz w:val="24"/>
          <w:szCs w:val="24"/>
          <w:lang w:val="en-US"/>
        </w:rPr>
        <w:t>ultrasonic treatment</w:t>
      </w:r>
      <w:r w:rsidR="00EE78F4" w:rsidRPr="00EE78F4">
        <w:rPr>
          <w:rFonts w:ascii="Times New Roman" w:hAnsi="Times New Roman" w:cs="Times New Roman"/>
          <w:sz w:val="24"/>
          <w:szCs w:val="24"/>
          <w:lang w:val="en-US"/>
        </w:rPr>
        <w:t>. Curves with different colors represent fragments detected at different retention times in SEC analysis.</w:t>
      </w:r>
    </w:p>
    <w:p w14:paraId="179AF827" w14:textId="77777777" w:rsidR="002C71D2" w:rsidRDefault="002C71D2" w:rsidP="00401E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C9C5C6" w14:textId="71314305" w:rsidR="002C71D2" w:rsidRDefault="00286FF1" w:rsidP="00401E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088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D55" w:rsidRPr="00B83D55">
        <w:rPr>
          <w:rFonts w:ascii="Times New Roman" w:hAnsi="Times New Roman" w:cs="Times New Roman"/>
          <w:sz w:val="24"/>
          <w:szCs w:val="24"/>
          <w:lang w:val="en-US"/>
        </w:rPr>
        <w:t>Retention times and their corresponding molecular weight values of curdlan fragments in specified sections of the SEC elution profile. Frames of different colors encompass various molecular weight ranges</w:t>
      </w:r>
      <w:r w:rsidR="00B83D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14B31E" w14:textId="19B076EB" w:rsidR="00D36BE6" w:rsidRPr="00401EBD" w:rsidRDefault="00D36BE6" w:rsidP="00401E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pl-PL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0959DB2" wp14:editId="7C12D4FE">
                <wp:simplePos x="0" y="0"/>
                <wp:positionH relativeFrom="column">
                  <wp:posOffset>1607406</wp:posOffset>
                </wp:positionH>
                <wp:positionV relativeFrom="paragraph">
                  <wp:posOffset>184785</wp:posOffset>
                </wp:positionV>
                <wp:extent cx="3566795" cy="1449070"/>
                <wp:effectExtent l="0" t="0" r="14605" b="17780"/>
                <wp:wrapNone/>
                <wp:docPr id="2087936951" name="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795" cy="1449070"/>
                          <a:chOff x="0" y="0"/>
                          <a:chExt cx="3567043" cy="1449484"/>
                        </a:xfrm>
                      </wpg:grpSpPr>
                      <wps:wsp>
                        <wps:cNvPr id="883817156" name="Prostokąt 5"/>
                        <wps:cNvSpPr/>
                        <wps:spPr>
                          <a:xfrm>
                            <a:off x="0" y="109331"/>
                            <a:ext cx="863600" cy="12236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2777718" name="Prostokąt 5"/>
                        <wps:cNvSpPr/>
                        <wps:spPr>
                          <a:xfrm>
                            <a:off x="546652" y="9939"/>
                            <a:ext cx="863600" cy="14395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F2800E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3578008" name="Prostokąt 5"/>
                        <wps:cNvSpPr/>
                        <wps:spPr>
                          <a:xfrm>
                            <a:off x="1083365" y="109331"/>
                            <a:ext cx="863600" cy="12236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3111973" name="Prostokąt 5"/>
                        <wps:cNvSpPr/>
                        <wps:spPr>
                          <a:xfrm>
                            <a:off x="1620078" y="0"/>
                            <a:ext cx="863600" cy="14395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EEC412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5324418" name="Prostokąt 5"/>
                        <wps:cNvSpPr/>
                        <wps:spPr>
                          <a:xfrm>
                            <a:off x="2166730" y="109331"/>
                            <a:ext cx="863600" cy="12236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B0F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7310151" name="Prostokąt 5"/>
                        <wps:cNvSpPr/>
                        <wps:spPr>
                          <a:xfrm>
                            <a:off x="2703443" y="0"/>
                            <a:ext cx="863600" cy="14395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accent6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095A3D" id="Grupa 1" o:spid="_x0000_s1026" style="position:absolute;margin-left:126.55pt;margin-top:14.55pt;width:280.85pt;height:114.1pt;z-index:251669504;mso-width-relative:margin;mso-height-relative:margin" coordsize="35670,14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">
                <v:rect id="Prostokąt 5" o:spid="_x0000_s1027" style="position:absolute;top:1093;width:8636;height:12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" filled="f" strokecolor="#0070c0" strokeweight="1.5pt"/>
                <v:rect id="Prostokąt 5" o:spid="_x0000_s1028" style="position:absolute;left:5466;top:99;width:8636;height:143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" filled="f" strokecolor="#f2800e" strokeweight="1.5pt"/>
                <v:rect id="Prostokąt 5" o:spid="_x0000_s1029" style="position:absolute;left:10833;top:1093;width:8636;height:12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" filled="f" strokecolor="#a5a5a5 [2092]" strokeweight="1.5pt"/>
                <v:rect id="Prostokąt 5" o:spid="_x0000_s1030" style="position:absolute;left:16200;width:8636;height:143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" filled="f" strokecolor="#eec412" strokeweight="1.5pt"/>
                <v:rect id="Prostokąt 5" o:spid="_x0000_s1031" style="position:absolute;left:21667;top:1093;width:8636;height:12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" filled="f" strokecolor="#00b0f0" strokeweight="1.5pt"/>
                <v:rect id="Prostokąt 5" o:spid="_x0000_s1032" style="position:absolute;left:27034;width:8636;height:143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" filled="f" strokecolor="#4ea72e [3209]" strokeweight="1.5pt"/>
              </v:group>
            </w:pict>
          </mc:Fallback>
        </mc:AlternateContent>
      </w:r>
    </w:p>
    <w:tbl>
      <w:tblPr>
        <w:tblW w:w="8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865"/>
        <w:gridCol w:w="850"/>
        <w:gridCol w:w="851"/>
        <w:gridCol w:w="850"/>
        <w:gridCol w:w="851"/>
        <w:gridCol w:w="849"/>
        <w:gridCol w:w="851"/>
      </w:tblGrid>
      <w:tr w:rsidR="00060FA1" w:rsidRPr="00760984" w14:paraId="0C410636" w14:textId="77777777" w:rsidTr="00560DEB">
        <w:trPr>
          <w:trHeight w:val="397"/>
        </w:trPr>
        <w:tc>
          <w:tcPr>
            <w:tcW w:w="23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FC87" w14:textId="668142B1" w:rsidR="00060FA1" w:rsidRPr="00442AD5" w:rsidRDefault="005C2F48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W </w:t>
            </w:r>
            <w:proofErr w:type="spellStart"/>
            <w:r w:rsidRPr="00442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nge</w:t>
            </w:r>
            <w:proofErr w:type="spellEnd"/>
          </w:p>
        </w:tc>
        <w:tc>
          <w:tcPr>
            <w:tcW w:w="1715" w:type="dxa"/>
            <w:gridSpan w:val="2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90A0" w14:textId="055900BE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0BD6" w14:textId="3A0337A9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F60B" w14:textId="370FCBBB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V</w:t>
            </w:r>
          </w:p>
        </w:tc>
        <w:tc>
          <w:tcPr>
            <w:tcW w:w="851" w:type="dxa"/>
            <w:tcBorders>
              <w:top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F404" w14:textId="77777777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060FA1" w:rsidRPr="00760984" w14:paraId="00971B5C" w14:textId="77777777" w:rsidTr="00560DEB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80768" w14:textId="77777777" w:rsidR="00060FA1" w:rsidRPr="00442AD5" w:rsidRDefault="00060FA1" w:rsidP="00694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865" w:type="dxa"/>
            <w:tcBorders>
              <w:left w:val="nil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E6B1" w14:textId="77777777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D9D6" w14:textId="77777777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AFCD" w14:textId="77777777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IV</w:t>
            </w:r>
          </w:p>
        </w:tc>
        <w:tc>
          <w:tcPr>
            <w:tcW w:w="1700" w:type="dxa"/>
            <w:gridSpan w:val="2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02C5" w14:textId="77777777" w:rsidR="00060FA1" w:rsidRPr="00442AD5" w:rsidRDefault="00060FA1" w:rsidP="0069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442A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VI</w:t>
            </w:r>
          </w:p>
        </w:tc>
      </w:tr>
      <w:tr w:rsidR="00060FA1" w:rsidRPr="00760984" w14:paraId="465346E3" w14:textId="77777777" w:rsidTr="00560DEB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1448E" w14:textId="628F7C0C" w:rsidR="00060FA1" w:rsidRPr="00760984" w:rsidRDefault="006E261D" w:rsidP="0061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tention</w:t>
            </w:r>
            <w:proofErr w:type="spellEnd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ime</w:t>
            </w:r>
            <w:proofErr w:type="spellEnd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min]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D4E8" w14:textId="2842B7E4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774A3" w14:textId="22957ACD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,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7F70" w14:textId="5B94BD33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,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A6A8" w14:textId="742B263D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,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52FF" w14:textId="3666F4C3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,7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E3EA" w14:textId="26C8A765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7BB2" w14:textId="7ACA9D43" w:rsidR="00060FA1" w:rsidRPr="00760984" w:rsidRDefault="00060FA1" w:rsidP="00610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,7</w:t>
            </w:r>
          </w:p>
        </w:tc>
      </w:tr>
      <w:tr w:rsidR="00060FA1" w:rsidRPr="00760984" w14:paraId="12005AF6" w14:textId="77777777" w:rsidTr="00560DE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4989" w14:textId="609B27F0" w:rsidR="00060FA1" w:rsidRPr="00760984" w:rsidRDefault="006E261D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lecular</w:t>
            </w:r>
            <w:proofErr w:type="spellEnd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eight</w:t>
            </w:r>
            <w:proofErr w:type="spellEnd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[</w:t>
            </w:r>
            <w:proofErr w:type="spellStart"/>
            <w:r w:rsidR="00060FA1"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Da</w:t>
            </w:r>
            <w:proofErr w:type="spellEnd"/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C2CB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BE29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11A0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DBB9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35AD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B1626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83A7" w14:textId="77777777" w:rsidR="00060FA1" w:rsidRPr="00760984" w:rsidRDefault="00060FA1" w:rsidP="00F61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</w:tr>
    </w:tbl>
    <w:p w14:paraId="08A910DB" w14:textId="77777777" w:rsidR="00FB6D39" w:rsidRDefault="00FB6D39">
      <w:pPr>
        <w:rPr>
          <w:lang w:val="en-US"/>
        </w:rPr>
      </w:pPr>
    </w:p>
    <w:p w14:paraId="1D168695" w14:textId="0435C019" w:rsidR="00B81CA1" w:rsidRDefault="00B81CA1">
      <w:pPr>
        <w:rPr>
          <w:lang w:val="en-US"/>
        </w:rPr>
      </w:pPr>
      <w:r>
        <w:rPr>
          <w:lang w:val="en-US"/>
        </w:rPr>
        <w:br w:type="page"/>
      </w:r>
    </w:p>
    <w:p w14:paraId="1D173AE1" w14:textId="77777777" w:rsidR="00B81CA1" w:rsidRDefault="00B81CA1">
      <w:pPr>
        <w:rPr>
          <w:lang w:val="en-US"/>
        </w:rPr>
      </w:pPr>
    </w:p>
    <w:p w14:paraId="6C11D040" w14:textId="77777777" w:rsidR="00B81CA1" w:rsidRPr="003552A9" w:rsidRDefault="00B81CA1" w:rsidP="00B81CA1">
      <w:pPr>
        <w:spacing w:after="0" w:line="360" w:lineRule="auto"/>
        <w:rPr>
          <w:color w:val="000000" w:themeColor="text1"/>
          <w:lang w:val="en-US"/>
        </w:rPr>
      </w:pPr>
      <w:r w:rsidRPr="003552A9">
        <w:rPr>
          <w:rFonts w:ascii="Times New Roman" w:hAnsi="Times New Roman"/>
          <w:b/>
          <w:bCs/>
          <w:color w:val="000000" w:themeColor="text1"/>
          <w:u w:val="single"/>
          <w:lang w:val="en-US"/>
        </w:rPr>
        <w:t xml:space="preserve">A fragment of the code for the iterative model </w:t>
      </w:r>
      <w:r w:rsidRPr="003552A9">
        <w:rPr>
          <w:rFonts w:ascii="Times New Roman" w:hAnsi="Times New Roman"/>
          <w:b/>
          <w:bCs/>
          <w:color w:val="000000" w:themeColor="text1"/>
          <w:u w:val="single"/>
          <w:lang w:val="en-GB"/>
        </w:rPr>
        <w:t>to simulate the degradation of curdlan molecules through sonolysis</w:t>
      </w:r>
      <w:r w:rsidRPr="003552A9">
        <w:rPr>
          <w:rFonts w:ascii="Times New Roman" w:hAnsi="Times New Roman"/>
          <w:b/>
          <w:bCs/>
          <w:color w:val="000000" w:themeColor="text1"/>
          <w:u w:val="single"/>
          <w:lang w:val="en-US"/>
        </w:rPr>
        <w:t>:</w:t>
      </w:r>
    </w:p>
    <w:p w14:paraId="026F107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79D6E68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i = 0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onolysis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++) //[time]</w:t>
      </w:r>
    </w:p>
    <w:p w14:paraId="44562E85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{</w:t>
      </w:r>
    </w:p>
    <w:p w14:paraId="394389B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double sum = 0;</w:t>
      </w:r>
    </w:p>
    <w:p w14:paraId="6F06424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 //[fraction]</w:t>
      </w:r>
    </w:p>
    <w:p w14:paraId="5E29D57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05EE31B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sum +=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data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][j];</w:t>
      </w:r>
    </w:p>
    <w:p w14:paraId="1DF4D40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5477C98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 //[fraction]</w:t>
      </w:r>
    </w:p>
    <w:p w14:paraId="127AC225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0A76BC38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j == 0) {</w:t>
      </w:r>
    </w:p>
    <w:p w14:paraId="081F5B5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if (i == 0) {</w:t>
      </w:r>
    </w:p>
    <w:p w14:paraId="36006F9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totalFraction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= sum * (double)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numericUpDownSimuInten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Value;</w:t>
      </w:r>
    </w:p>
    <w:p w14:paraId="49C5391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}</w:t>
      </w:r>
    </w:p>
    <w:p w14:paraId="2E2CD7C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095F3A7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nputSum.push_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data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][j]);</w:t>
      </w:r>
    </w:p>
    <w:p w14:paraId="25520DF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i == 0) {</w:t>
      </w:r>
    </w:p>
    <w:p w14:paraId="57EF964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s.push_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data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][j]);</w:t>
      </w:r>
    </w:p>
    <w:p w14:paraId="1D65D75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ness.push_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0);</w:t>
      </w:r>
    </w:p>
    <w:p w14:paraId="67024C57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outputSum.push_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data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][j]);</w:t>
      </w:r>
    </w:p>
    <w:p w14:paraId="5E37807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2494847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206691D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}</w:t>
      </w:r>
    </w:p>
    <w:p w14:paraId="19F62BA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13F5FFF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double time =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onolysisTim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[0];</w:t>
      </w:r>
    </w:p>
    <w:p w14:paraId="5F68523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double increment = 1 / (double)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numericUpDownSimuCountI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Value;</w:t>
      </w:r>
    </w:p>
    <w:p w14:paraId="40279C8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int id = 1;</w:t>
      </w:r>
    </w:p>
    <w:p w14:paraId="4AAD44A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7430AC4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// Initialize pseudo-random number generator</w:t>
      </w:r>
    </w:p>
    <w:p w14:paraId="0A4E6E0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std::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_devic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d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;</w:t>
      </w:r>
    </w:p>
    <w:p w14:paraId="7DDEA4A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std::mt19937_64 generator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d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);</w:t>
      </w:r>
    </w:p>
    <w:p w14:paraId="6160874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4F3236C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// Define random range</w:t>
      </w:r>
    </w:p>
    <w:p w14:paraId="546D8DB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std::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uniform_int_distribution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&lt;int&gt; distribution(1, 1000);</w:t>
      </w:r>
    </w:p>
    <w:p w14:paraId="09E3BD78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00E8595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do</w:t>
      </w:r>
    </w:p>
    <w:p w14:paraId="6CB85A0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{</w:t>
      </w:r>
    </w:p>
    <w:p w14:paraId="77620525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double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= 0;</w:t>
      </w:r>
    </w:p>
    <w:p w14:paraId="066C62F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double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= 0;</w:t>
      </w:r>
    </w:p>
    <w:p w14:paraId="071C6CD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int radius = (int)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numericUpDownSimuPrefRadius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Value;</w:t>
      </w:r>
    </w:p>
    <w:p w14:paraId="6887BA1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 - 1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</w:t>
      </w:r>
    </w:p>
    <w:p w14:paraId="39FBADB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07454F9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randomness[j] = distribution(generator);</w:t>
      </w:r>
    </w:p>
    <w:p w14:paraId="090BB146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+= randomness[j];</w:t>
      </w:r>
    </w:p>
    <w:p w14:paraId="209C743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+= fractions[j];</w:t>
      </w:r>
    </w:p>
    <w:p w14:paraId="2D242FA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6044542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 - 1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</w:t>
      </w:r>
    </w:p>
    <w:p w14:paraId="385C86F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50B2EA8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checkBoxSimuPrefer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Checked)</w:t>
      </w:r>
    </w:p>
    <w:p w14:paraId="7ADB2DD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randomness[j] = (randomness[j] /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;</w:t>
      </w:r>
    </w:p>
    <w:p w14:paraId="457AFFF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lastRenderedPageBreak/>
        <w:t xml:space="preserve">        else</w:t>
      </w:r>
    </w:p>
    <w:p w14:paraId="1ABAF65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randomness[j] = (randomness[j] /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rando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) * (fractions[j] /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m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;</w:t>
      </w:r>
    </w:p>
    <w:p w14:paraId="1189E76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727F85A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 - 1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</w:t>
      </w:r>
    </w:p>
    <w:p w14:paraId="21364D3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3B3C83F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fractions[j] &lt;= 0) continue;</w:t>
      </w:r>
    </w:p>
    <w:p w14:paraId="1B9F0D1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checkBoxSimuPrefer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Checked) radius--;</w:t>
      </w:r>
    </w:p>
    <w:p w14:paraId="3FC6294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radius &lt; 0) continue;</w:t>
      </w:r>
    </w:p>
    <w:p w14:paraId="302BA28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double removal = randomness[j] *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totalFraction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;</w:t>
      </w:r>
    </w:p>
    <w:p w14:paraId="1505EA6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fractions[j] -= removal;</w:t>
      </w:r>
    </w:p>
    <w:p w14:paraId="1EFF675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fractions[j] &lt; 0) {</w:t>
      </w:r>
    </w:p>
    <w:p w14:paraId="472B2A6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removal += fractions[j];</w:t>
      </w:r>
    </w:p>
    <w:p w14:paraId="5E05753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fractions[j] = 0;</w:t>
      </w:r>
    </w:p>
    <w:p w14:paraId="126DF49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F4C9D7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bool assigned = false;</w:t>
      </w:r>
    </w:p>
    <w:p w14:paraId="5940E36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n = 0; n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; n++)</w:t>
      </w:r>
    </w:p>
    <w:p w14:paraId="29618B3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1E27774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if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range[j].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od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/ 2 &g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range[n].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do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 {</w:t>
      </w:r>
    </w:p>
    <w:p w14:paraId="6B18C48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fractions[n] += removal;</w:t>
      </w:r>
    </w:p>
    <w:p w14:paraId="3037422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assigned = true;</w:t>
      </w:r>
    </w:p>
    <w:p w14:paraId="52F2DD44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break;</w:t>
      </w:r>
    </w:p>
    <w:p w14:paraId="4A1F4B86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}</w:t>
      </w:r>
    </w:p>
    <w:p w14:paraId="2DA13B0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D6181B6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!assigned &amp;&amp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checkBoxSimuCutoff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Checked)</w:t>
      </w:r>
    </w:p>
    <w:p w14:paraId="40B9EF9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382A6BB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fractions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 - 1] += removal;</w:t>
      </w:r>
    </w:p>
    <w:p w14:paraId="4E7269B3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64DD04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assigned = false;</w:t>
      </w:r>
    </w:p>
    <w:p w14:paraId="423CA60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n = 0; n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; n++)</w:t>
      </w:r>
    </w:p>
    <w:p w14:paraId="2BBA8A7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2E5F30A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if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range[j].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do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/ 2 &g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range[n].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do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 {</w:t>
      </w:r>
    </w:p>
    <w:p w14:paraId="14DB4C3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fractions[n] += removal;</w:t>
      </w:r>
    </w:p>
    <w:p w14:paraId="3C06CA7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assigned = true;</w:t>
      </w:r>
    </w:p>
    <w:p w14:paraId="6B9323A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    break;</w:t>
      </w:r>
    </w:p>
    <w:p w14:paraId="06CCB73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}</w:t>
      </w:r>
    </w:p>
    <w:p w14:paraId="769E375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2EBEB7F6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f (!assigned &amp;&amp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checkBoxSimuCutoff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Checked)</w:t>
      </w:r>
    </w:p>
    <w:p w14:paraId="65A435C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67B0E6B7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fractions[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 - 1] += removal;</w:t>
      </w:r>
    </w:p>
    <w:p w14:paraId="088FF43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599A85F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42DD00A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if (id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onolysis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 &amp;&amp; time &gt;=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onolysisTim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[id] - increment)</w:t>
      </w:r>
    </w:p>
    <w:p w14:paraId="336FE795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{</w:t>
      </w:r>
    </w:p>
    <w:p w14:paraId="671406D5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double sum = 0;</w:t>
      </w:r>
    </w:p>
    <w:p w14:paraId="0657131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()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j++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 //[fraction]</w:t>
      </w:r>
    </w:p>
    <w:p w14:paraId="5583260D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2357A760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sum += fractions[j];</w:t>
      </w:r>
    </w:p>
    <w:p w14:paraId="74BCE1D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   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outputSum.push_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fractions[j]);</w:t>
      </w:r>
    </w:p>
    <w:p w14:paraId="0D31F33E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504D5316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for 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ize_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 j = 0; j &lt;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elutionTime.size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; j++)</w:t>
      </w:r>
    </w:p>
    <w:p w14:paraId="41794A5C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{</w:t>
      </w:r>
    </w:p>
    <w:p w14:paraId="65267D51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}</w:t>
      </w:r>
    </w:p>
    <w:p w14:paraId="10A27AB9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    id++;</w:t>
      </w:r>
    </w:p>
    <w:p w14:paraId="444ACD1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    }</w:t>
      </w:r>
    </w:p>
    <w:p w14:paraId="04A9F86B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lastRenderedPageBreak/>
        <w:t xml:space="preserve">    time += increment;</w:t>
      </w:r>
    </w:p>
    <w:p w14:paraId="07ABE24A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 xml:space="preserve">} while (time &lt;=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G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fractionData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-&gt;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sonolysisTime.back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));</w:t>
      </w:r>
    </w:p>
    <w:p w14:paraId="6814D3F2" w14:textId="77777777" w:rsidR="00B81CA1" w:rsidRPr="003552A9" w:rsidRDefault="00B81CA1" w:rsidP="00B81CA1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</w:p>
    <w:p w14:paraId="0213EB6C" w14:textId="77777777" w:rsidR="00B81CA1" w:rsidRPr="003552A9" w:rsidRDefault="00B81CA1" w:rsidP="00B81CA1">
      <w:pPr>
        <w:spacing w:after="0" w:line="240" w:lineRule="auto"/>
        <w:rPr>
          <w:color w:val="000000" w:themeColor="text1"/>
          <w:lang w:val="en-US"/>
        </w:rPr>
      </w:pPr>
      <w:r w:rsidRPr="003552A9">
        <w:rPr>
          <w:rFonts w:ascii="Times New Roman" w:hAnsi="Times New Roman"/>
          <w:color w:val="000000" w:themeColor="text1"/>
          <w:lang w:val="en-US"/>
        </w:rPr>
        <w:t>double correlation = boost::math::tools::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correlation_coefficient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(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input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 xml:space="preserve">, </w:t>
      </w:r>
      <w:proofErr w:type="spellStart"/>
      <w:r w:rsidRPr="003552A9">
        <w:rPr>
          <w:rFonts w:ascii="Times New Roman" w:hAnsi="Times New Roman"/>
          <w:color w:val="000000" w:themeColor="text1"/>
          <w:lang w:val="en-US"/>
        </w:rPr>
        <w:t>outputSum</w:t>
      </w:r>
      <w:proofErr w:type="spellEnd"/>
      <w:r w:rsidRPr="003552A9">
        <w:rPr>
          <w:rFonts w:ascii="Times New Roman" w:hAnsi="Times New Roman"/>
          <w:color w:val="000000" w:themeColor="text1"/>
          <w:lang w:val="en-US"/>
        </w:rPr>
        <w:t>);</w:t>
      </w:r>
    </w:p>
    <w:p w14:paraId="1132FC9D" w14:textId="77777777" w:rsidR="00B81CA1" w:rsidRDefault="00B81CA1">
      <w:pPr>
        <w:rPr>
          <w:lang w:val="en-US"/>
        </w:rPr>
      </w:pPr>
    </w:p>
    <w:sectPr w:rsidR="00B81C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57"/>
  <w:drawingGridVerticalSpacing w:val="5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E1"/>
    <w:rsid w:val="000100F8"/>
    <w:rsid w:val="00025C17"/>
    <w:rsid w:val="0003635A"/>
    <w:rsid w:val="0004167E"/>
    <w:rsid w:val="00044D85"/>
    <w:rsid w:val="00060FA1"/>
    <w:rsid w:val="000E4759"/>
    <w:rsid w:val="00105AF4"/>
    <w:rsid w:val="00117E7F"/>
    <w:rsid w:val="00123648"/>
    <w:rsid w:val="00127514"/>
    <w:rsid w:val="001574E1"/>
    <w:rsid w:val="001763FD"/>
    <w:rsid w:val="00194DFA"/>
    <w:rsid w:val="001B7D6C"/>
    <w:rsid w:val="001C5157"/>
    <w:rsid w:val="001D035E"/>
    <w:rsid w:val="001D2DB1"/>
    <w:rsid w:val="001D6D6C"/>
    <w:rsid w:val="001E3B3F"/>
    <w:rsid w:val="00210962"/>
    <w:rsid w:val="002308C5"/>
    <w:rsid w:val="00235077"/>
    <w:rsid w:val="00235CBC"/>
    <w:rsid w:val="00276DB0"/>
    <w:rsid w:val="00280EBC"/>
    <w:rsid w:val="00286FF1"/>
    <w:rsid w:val="002A3536"/>
    <w:rsid w:val="002B6E0C"/>
    <w:rsid w:val="002C4BBE"/>
    <w:rsid w:val="002C71D2"/>
    <w:rsid w:val="002E4722"/>
    <w:rsid w:val="002F41B7"/>
    <w:rsid w:val="002F598D"/>
    <w:rsid w:val="003016CA"/>
    <w:rsid w:val="00325049"/>
    <w:rsid w:val="003552A9"/>
    <w:rsid w:val="00392B8A"/>
    <w:rsid w:val="003F4386"/>
    <w:rsid w:val="00401EBD"/>
    <w:rsid w:val="0041494E"/>
    <w:rsid w:val="00423B52"/>
    <w:rsid w:val="00425F01"/>
    <w:rsid w:val="00432D6E"/>
    <w:rsid w:val="00437335"/>
    <w:rsid w:val="0044206A"/>
    <w:rsid w:val="00442AD5"/>
    <w:rsid w:val="004711A8"/>
    <w:rsid w:val="004729B9"/>
    <w:rsid w:val="00472DDD"/>
    <w:rsid w:val="00482176"/>
    <w:rsid w:val="004A4AE6"/>
    <w:rsid w:val="004B66B0"/>
    <w:rsid w:val="004D72A1"/>
    <w:rsid w:val="004E02C7"/>
    <w:rsid w:val="00507F4E"/>
    <w:rsid w:val="0051130C"/>
    <w:rsid w:val="005176FD"/>
    <w:rsid w:val="00551428"/>
    <w:rsid w:val="00554506"/>
    <w:rsid w:val="00560DEB"/>
    <w:rsid w:val="005629F9"/>
    <w:rsid w:val="00587997"/>
    <w:rsid w:val="005C2F48"/>
    <w:rsid w:val="005C638D"/>
    <w:rsid w:val="00610903"/>
    <w:rsid w:val="00622BD5"/>
    <w:rsid w:val="00630A08"/>
    <w:rsid w:val="00637EE5"/>
    <w:rsid w:val="00644B6B"/>
    <w:rsid w:val="006628A5"/>
    <w:rsid w:val="00666D27"/>
    <w:rsid w:val="006904D0"/>
    <w:rsid w:val="006924C2"/>
    <w:rsid w:val="006A7F49"/>
    <w:rsid w:val="006B2EDA"/>
    <w:rsid w:val="006D50F6"/>
    <w:rsid w:val="006D7BCC"/>
    <w:rsid w:val="006E261D"/>
    <w:rsid w:val="006E3BA8"/>
    <w:rsid w:val="00702C92"/>
    <w:rsid w:val="00717E55"/>
    <w:rsid w:val="00742AD7"/>
    <w:rsid w:val="00744070"/>
    <w:rsid w:val="007441F6"/>
    <w:rsid w:val="00750C4D"/>
    <w:rsid w:val="00757717"/>
    <w:rsid w:val="00760984"/>
    <w:rsid w:val="00786EE1"/>
    <w:rsid w:val="007870E5"/>
    <w:rsid w:val="007A2C30"/>
    <w:rsid w:val="00801A1C"/>
    <w:rsid w:val="0084522F"/>
    <w:rsid w:val="008515F7"/>
    <w:rsid w:val="00870E88"/>
    <w:rsid w:val="008820B1"/>
    <w:rsid w:val="008A0A3B"/>
    <w:rsid w:val="009353D8"/>
    <w:rsid w:val="0096106A"/>
    <w:rsid w:val="009A2EA4"/>
    <w:rsid w:val="009B5E59"/>
    <w:rsid w:val="009C73F3"/>
    <w:rsid w:val="009D2EF5"/>
    <w:rsid w:val="00A11F12"/>
    <w:rsid w:val="00A20661"/>
    <w:rsid w:val="00A25F6E"/>
    <w:rsid w:val="00A433A3"/>
    <w:rsid w:val="00A7360E"/>
    <w:rsid w:val="00A94CC8"/>
    <w:rsid w:val="00AA5000"/>
    <w:rsid w:val="00AA5A37"/>
    <w:rsid w:val="00AF48D9"/>
    <w:rsid w:val="00B0275F"/>
    <w:rsid w:val="00B033C9"/>
    <w:rsid w:val="00B2041F"/>
    <w:rsid w:val="00B22267"/>
    <w:rsid w:val="00B2431E"/>
    <w:rsid w:val="00B540B6"/>
    <w:rsid w:val="00B81CA1"/>
    <w:rsid w:val="00B83D55"/>
    <w:rsid w:val="00B862BD"/>
    <w:rsid w:val="00BB191B"/>
    <w:rsid w:val="00BB5CF1"/>
    <w:rsid w:val="00BD14AD"/>
    <w:rsid w:val="00BE5660"/>
    <w:rsid w:val="00C25CF4"/>
    <w:rsid w:val="00C44E80"/>
    <w:rsid w:val="00C642EC"/>
    <w:rsid w:val="00CB79D2"/>
    <w:rsid w:val="00CD5B8F"/>
    <w:rsid w:val="00CF6441"/>
    <w:rsid w:val="00D00721"/>
    <w:rsid w:val="00D00889"/>
    <w:rsid w:val="00D22993"/>
    <w:rsid w:val="00D2466D"/>
    <w:rsid w:val="00D31949"/>
    <w:rsid w:val="00D36BE6"/>
    <w:rsid w:val="00D4128A"/>
    <w:rsid w:val="00D437DB"/>
    <w:rsid w:val="00D521FC"/>
    <w:rsid w:val="00D76068"/>
    <w:rsid w:val="00DE156F"/>
    <w:rsid w:val="00E24B45"/>
    <w:rsid w:val="00E26C06"/>
    <w:rsid w:val="00E4256E"/>
    <w:rsid w:val="00E91C95"/>
    <w:rsid w:val="00EA5E17"/>
    <w:rsid w:val="00ED3070"/>
    <w:rsid w:val="00EE6676"/>
    <w:rsid w:val="00EE78F4"/>
    <w:rsid w:val="00F11B96"/>
    <w:rsid w:val="00F13215"/>
    <w:rsid w:val="00F50ACC"/>
    <w:rsid w:val="00F610E1"/>
    <w:rsid w:val="00F94AD9"/>
    <w:rsid w:val="00FB2BCD"/>
    <w:rsid w:val="00FB6D39"/>
    <w:rsid w:val="00FE5978"/>
    <w:rsid w:val="00FF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86BBD"/>
  <w15:chartTrackingRefBased/>
  <w15:docId w15:val="{65AEA808-0001-48B1-981E-B23E2C34F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57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57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57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57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57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57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57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57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57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57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57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57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574E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574E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574E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574E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574E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574E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57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57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57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57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57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574E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574E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574E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57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574E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574E1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1574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oprawka">
    <w:name w:val="Revision"/>
    <w:hidden/>
    <w:uiPriority w:val="99"/>
    <w:semiHidden/>
    <w:rsid w:val="00FB2B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9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liza\Publikacja%20kurdlan\Excel%20do%20publikacji\Zeszyt4%20rozsze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wum-my.sharepoint.com/personal/eliza_malinowska_wum_edu_pl/Documents/Publikacja%20kurdlan/Excel%20do%20publikacji/Zeszyt4%20rozszez%20skasowani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wum-my.sharepoint.com/personal/eliza_malinowska_wum_edu_pl/Documents/Publikacja%20kurdlan/Excel%20do%20publikacji/Zeszyt4%20rozszez%20skasowani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0"/>
          <c:tx>
            <c:strRef>
              <c:f>'polidyspersja 18'!$E$1</c:f>
              <c:strCache>
                <c:ptCount val="1"/>
                <c:pt idx="0">
                  <c:v>Mw/M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polidyspersja 18'!$A$14:$A$2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'polidyspersja 18'!$E$14:$E$23</c:f>
              <c:numCache>
                <c:formatCode>General</c:formatCode>
                <c:ptCount val="10"/>
                <c:pt idx="0">
                  <c:v>1.1315109610127401</c:v>
                </c:pt>
                <c:pt idx="1">
                  <c:v>1.0921267016221408</c:v>
                </c:pt>
                <c:pt idx="2">
                  <c:v>1.0729255037672296</c:v>
                </c:pt>
                <c:pt idx="3">
                  <c:v>1.0563131010130444</c:v>
                </c:pt>
                <c:pt idx="4">
                  <c:v>1.061656649801463</c:v>
                </c:pt>
                <c:pt idx="5">
                  <c:v>1.0666488164901082</c:v>
                </c:pt>
                <c:pt idx="6">
                  <c:v>1.0574300542601427</c:v>
                </c:pt>
                <c:pt idx="7">
                  <c:v>1.0720709479032042</c:v>
                </c:pt>
                <c:pt idx="8">
                  <c:v>1.0713934627672648</c:v>
                </c:pt>
                <c:pt idx="9">
                  <c:v>1.06219019129475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B68-434F-B134-AA39230864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218992"/>
        <c:axId val="399241872"/>
      </c:scatterChart>
      <c:valAx>
        <c:axId val="399218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nication 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399241872"/>
        <c:crosses val="autoZero"/>
        <c:crossBetween val="midCat"/>
        <c:majorUnit val="2"/>
      </c:valAx>
      <c:valAx>
        <c:axId val="399241872"/>
        <c:scaling>
          <c:orientation val="minMax"/>
          <c:min val="1.05"/>
        </c:scaling>
        <c:delete val="0"/>
        <c:axPos val="l"/>
        <c:title>
          <c:tx>
            <c:rich>
              <a:bodyPr rot="-5400000" spcFirstLastPara="1" vertOverflow="ellipsis" vert="horz" wrap="square" anchor="t" anchorCtr="0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</a:t>
                </a:r>
                <a:r>
                  <a:rPr lang="pl-PL" sz="1100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</a:t>
                </a:r>
                <a:r>
                  <a:rPr lang="pl-PL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/M</a:t>
                </a:r>
                <a:r>
                  <a:rPr lang="pl-PL" sz="1100" baseline="-25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t" anchorCtr="0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399218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95 pulsacyjny wynik'!$C$1</c:f>
              <c:strCache>
                <c:ptCount val="1"/>
                <c:pt idx="0">
                  <c:v>22,99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rgbClr val="0070C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1376-4716-8525-59448D66EFCD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19050" cap="rnd">
                <a:solidFill>
                  <a:srgbClr val="0070C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0-1376-4716-8525-59448D66EFCD}"/>
              </c:ext>
            </c:extLst>
          </c:dPt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C$12:$C$18</c:f>
              <c:numCache>
                <c:formatCode>0%</c:formatCode>
                <c:ptCount val="7"/>
                <c:pt idx="0">
                  <c:v>2.4499396043149619E-2</c:v>
                </c:pt>
                <c:pt idx="1">
                  <c:v>1.1966981133432234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CBB-49F0-AE9C-68208AF9B9CC}"/>
            </c:ext>
          </c:extLst>
        </c:ser>
        <c:ser>
          <c:idx val="1"/>
          <c:order val="1"/>
          <c:tx>
            <c:strRef>
              <c:f>'95 pulsacyjny wynik'!$D$1</c:f>
              <c:strCache>
                <c:ptCount val="1"/>
                <c:pt idx="0">
                  <c:v>23,76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D$12:$D$18</c:f>
              <c:numCache>
                <c:formatCode>0%</c:formatCode>
                <c:ptCount val="7"/>
                <c:pt idx="0">
                  <c:v>0.13874615743897317</c:v>
                </c:pt>
                <c:pt idx="1">
                  <c:v>7.0950458314227624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CBB-49F0-AE9C-68208AF9B9CC}"/>
            </c:ext>
          </c:extLst>
        </c:ser>
        <c:ser>
          <c:idx val="2"/>
          <c:order val="2"/>
          <c:tx>
            <c:strRef>
              <c:f>'95 pulsacyjny wynik'!$E$1</c:f>
              <c:strCache>
                <c:ptCount val="1"/>
                <c:pt idx="0">
                  <c:v>24,70 min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E$12:$E$18</c:f>
              <c:numCache>
                <c:formatCode>0%</c:formatCode>
                <c:ptCount val="7"/>
                <c:pt idx="0">
                  <c:v>0.35549924411629868</c:v>
                </c:pt>
                <c:pt idx="1">
                  <c:v>0.23217452419119025</c:v>
                </c:pt>
                <c:pt idx="2">
                  <c:v>3.5805552289784609E-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CBB-49F0-AE9C-68208AF9B9CC}"/>
            </c:ext>
          </c:extLst>
        </c:ser>
        <c:ser>
          <c:idx val="3"/>
          <c:order val="3"/>
          <c:tx>
            <c:strRef>
              <c:f>'95 pulsacyjny wynik'!$F$1</c:f>
              <c:strCache>
                <c:ptCount val="1"/>
                <c:pt idx="0">
                  <c:v>25,90 min</c:v>
                </c:pt>
              </c:strCache>
            </c:strRef>
          </c:tx>
          <c:spPr>
            <a:ln w="19050" cap="rnd">
              <a:solidFill>
                <a:srgbClr val="FFCC00"/>
              </a:solidFill>
              <a:round/>
            </a:ln>
            <a:effectLst/>
          </c:spPr>
          <c:marker>
            <c:symbol val="none"/>
          </c:marker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F$12:$F$18</c:f>
              <c:numCache>
                <c:formatCode>0%</c:formatCode>
                <c:ptCount val="7"/>
                <c:pt idx="0">
                  <c:v>0.32686460660368016</c:v>
                </c:pt>
                <c:pt idx="1">
                  <c:v>0.33976437915474672</c:v>
                </c:pt>
                <c:pt idx="2">
                  <c:v>2.7249616179897351E-2</c:v>
                </c:pt>
                <c:pt idx="3">
                  <c:v>2.4258863615656479E-2</c:v>
                </c:pt>
                <c:pt idx="4">
                  <c:v>3.9358538495669684E-3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CBB-49F0-AE9C-68208AF9B9CC}"/>
            </c:ext>
          </c:extLst>
        </c:ser>
        <c:ser>
          <c:idx val="4"/>
          <c:order val="4"/>
          <c:tx>
            <c:strRef>
              <c:f>'95 pulsacyjny wynik'!$G$1</c:f>
              <c:strCache>
                <c:ptCount val="1"/>
                <c:pt idx="0">
                  <c:v>27,56 min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G$12:$G$18</c:f>
              <c:numCache>
                <c:formatCode>0%</c:formatCode>
                <c:ptCount val="7"/>
                <c:pt idx="0">
                  <c:v>0.14005295704835657</c:v>
                </c:pt>
                <c:pt idx="1">
                  <c:v>0.26400697337506968</c:v>
                </c:pt>
                <c:pt idx="2">
                  <c:v>0.40708502729415402</c:v>
                </c:pt>
                <c:pt idx="3">
                  <c:v>0.27182508766862984</c:v>
                </c:pt>
                <c:pt idx="4">
                  <c:v>9.4021554585305686E-2</c:v>
                </c:pt>
                <c:pt idx="5">
                  <c:v>8.1414388876937818E-2</c:v>
                </c:pt>
                <c:pt idx="6">
                  <c:v>4.317827308577158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CBB-49F0-AE9C-68208AF9B9CC}"/>
            </c:ext>
          </c:extLst>
        </c:ser>
        <c:ser>
          <c:idx val="5"/>
          <c:order val="5"/>
          <c:tx>
            <c:strRef>
              <c:f>'95 pulsacyjny wynik'!$H$1</c:f>
              <c:strCache>
                <c:ptCount val="1"/>
                <c:pt idx="0">
                  <c:v>30,26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95 pulsacyjny wynik'!$B$12:$B$1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pulsacyjny wynik'!$H$12:$H$18</c:f>
              <c:numCache>
                <c:formatCode>0%</c:formatCode>
                <c:ptCount val="7"/>
                <c:pt idx="0">
                  <c:v>1.4337638749541901E-2</c:v>
                </c:pt>
                <c:pt idx="1">
                  <c:v>8.1136683831333545E-2</c:v>
                </c:pt>
                <c:pt idx="2">
                  <c:v>0.56530730100305071</c:v>
                </c:pt>
                <c:pt idx="3">
                  <c:v>0.70391604871571356</c:v>
                </c:pt>
                <c:pt idx="4">
                  <c:v>0.90204259156512745</c:v>
                </c:pt>
                <c:pt idx="5">
                  <c:v>0.91858561112306225</c:v>
                </c:pt>
                <c:pt idx="6">
                  <c:v>0.95682172691422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CBB-49F0-AE9C-68208AF9B9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7100592"/>
        <c:axId val="1267094352"/>
      </c:scatterChart>
      <c:valAx>
        <c:axId val="126710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nication time [mi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1267094352"/>
        <c:crosses val="autoZero"/>
        <c:crossBetween val="midCat"/>
      </c:valAx>
      <c:valAx>
        <c:axId val="126709435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ss fraction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%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67100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95 ciagly wynik'!$C$1</c:f>
              <c:strCache>
                <c:ptCount val="1"/>
                <c:pt idx="0">
                  <c:v>22,99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C$11:$C$17</c:f>
              <c:numCache>
                <c:formatCode>0%</c:formatCode>
                <c:ptCount val="7"/>
                <c:pt idx="0">
                  <c:v>2.4499396043149619E-2</c:v>
                </c:pt>
                <c:pt idx="1">
                  <c:v>1.5910298887565351E-2</c:v>
                </c:pt>
                <c:pt idx="2">
                  <c:v>2.0064324611214885E-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79E-4993-B286-CED97B8C9677}"/>
            </c:ext>
          </c:extLst>
        </c:ser>
        <c:ser>
          <c:idx val="1"/>
          <c:order val="1"/>
          <c:tx>
            <c:strRef>
              <c:f>'95 ciagly wynik'!$D$1</c:f>
              <c:strCache>
                <c:ptCount val="1"/>
                <c:pt idx="0">
                  <c:v>23,76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D$11:$D$17</c:f>
              <c:numCache>
                <c:formatCode>0%</c:formatCode>
                <c:ptCount val="7"/>
                <c:pt idx="0">
                  <c:v>0.13874615743897317</c:v>
                </c:pt>
                <c:pt idx="1">
                  <c:v>8.9680035109651404E-2</c:v>
                </c:pt>
                <c:pt idx="2">
                  <c:v>4.2189946693177161E-3</c:v>
                </c:pt>
                <c:pt idx="3">
                  <c:v>2.2306964337989759E-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79E-4993-B286-CED97B8C9677}"/>
            </c:ext>
          </c:extLst>
        </c:ser>
        <c:ser>
          <c:idx val="2"/>
          <c:order val="2"/>
          <c:tx>
            <c:strRef>
              <c:f>'95 ciagly wynik'!$E$1</c:f>
              <c:strCache>
                <c:ptCount val="1"/>
                <c:pt idx="0">
                  <c:v>24,70 min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E$11:$E$17</c:f>
              <c:numCache>
                <c:formatCode>0%</c:formatCode>
                <c:ptCount val="7"/>
                <c:pt idx="0">
                  <c:v>0.35549924411629868</c:v>
                </c:pt>
                <c:pt idx="1">
                  <c:v>0.24789382846459071</c:v>
                </c:pt>
                <c:pt idx="2">
                  <c:v>3.5693970768522348E-2</c:v>
                </c:pt>
                <c:pt idx="3">
                  <c:v>1.1764225743467598E-2</c:v>
                </c:pt>
                <c:pt idx="4">
                  <c:v>0</c:v>
                </c:pt>
                <c:pt idx="5">
                  <c:v>4.5624955094308349E-3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79E-4993-B286-CED97B8C9677}"/>
            </c:ext>
          </c:extLst>
        </c:ser>
        <c:ser>
          <c:idx val="3"/>
          <c:order val="3"/>
          <c:tx>
            <c:strRef>
              <c:f>'95 ciagly wynik'!$F$1</c:f>
              <c:strCache>
                <c:ptCount val="1"/>
                <c:pt idx="0">
                  <c:v>25,90 min</c:v>
                </c:pt>
              </c:strCache>
            </c:strRef>
          </c:tx>
          <c:spPr>
            <a:ln w="19050" cap="rnd">
              <a:solidFill>
                <a:srgbClr val="FFCC00"/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F$11:$F$17</c:f>
              <c:numCache>
                <c:formatCode>0%</c:formatCode>
                <c:ptCount val="7"/>
                <c:pt idx="0">
                  <c:v>0.32686460660368016</c:v>
                </c:pt>
                <c:pt idx="1">
                  <c:v>0.33676786516237223</c:v>
                </c:pt>
                <c:pt idx="2">
                  <c:v>0.1902259076040404</c:v>
                </c:pt>
                <c:pt idx="3">
                  <c:v>0.11494119671372008</c:v>
                </c:pt>
                <c:pt idx="4">
                  <c:v>2.9621476624034495E-2</c:v>
                </c:pt>
                <c:pt idx="5">
                  <c:v>1.5694589535231968E-2</c:v>
                </c:pt>
                <c:pt idx="6">
                  <c:v>3.774687147564691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79E-4993-B286-CED97B8C9677}"/>
            </c:ext>
          </c:extLst>
        </c:ser>
        <c:ser>
          <c:idx val="4"/>
          <c:order val="4"/>
          <c:tx>
            <c:strRef>
              <c:f>'95 ciagly wynik'!$G$1</c:f>
              <c:strCache>
                <c:ptCount val="1"/>
                <c:pt idx="0">
                  <c:v>27,56 min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G$11:$G$17</c:f>
              <c:numCache>
                <c:formatCode>0%</c:formatCode>
                <c:ptCount val="7"/>
                <c:pt idx="0">
                  <c:v>0.14005295704835657</c:v>
                </c:pt>
                <c:pt idx="1">
                  <c:v>0.25479133387279129</c:v>
                </c:pt>
                <c:pt idx="2">
                  <c:v>0.48298864366666339</c:v>
                </c:pt>
                <c:pt idx="3">
                  <c:v>0.46310673989522422</c:v>
                </c:pt>
                <c:pt idx="4">
                  <c:v>0.43390592681558932</c:v>
                </c:pt>
                <c:pt idx="5">
                  <c:v>0.38718058195856614</c:v>
                </c:pt>
                <c:pt idx="6">
                  <c:v>0.299439937173476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79E-4993-B286-CED97B8C9677}"/>
            </c:ext>
          </c:extLst>
        </c:ser>
        <c:ser>
          <c:idx val="5"/>
          <c:order val="5"/>
          <c:tx>
            <c:strRef>
              <c:f>'95 ciagly wynik'!$H$1</c:f>
              <c:strCache>
                <c:ptCount val="1"/>
                <c:pt idx="0">
                  <c:v>30,26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95 ciagly wynik'!$B$11:$B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5</c:v>
                </c:pt>
                <c:pt idx="3">
                  <c:v>45</c:v>
                </c:pt>
                <c:pt idx="4">
                  <c:v>65</c:v>
                </c:pt>
                <c:pt idx="5">
                  <c:v>80</c:v>
                </c:pt>
                <c:pt idx="6">
                  <c:v>95</c:v>
                </c:pt>
              </c:numCache>
            </c:numRef>
          </c:xVal>
          <c:yVal>
            <c:numRef>
              <c:f>'95 ciagly wynik'!$H$11:$H$17</c:f>
              <c:numCache>
                <c:formatCode>0%</c:formatCode>
                <c:ptCount val="7"/>
                <c:pt idx="0">
                  <c:v>1.4337638749541901E-2</c:v>
                </c:pt>
                <c:pt idx="1">
                  <c:v>5.4956638503029016E-2</c:v>
                </c:pt>
                <c:pt idx="2">
                  <c:v>0.28685241896684488</c:v>
                </c:pt>
                <c:pt idx="3">
                  <c:v>0.40996476800420817</c:v>
                </c:pt>
                <c:pt idx="4">
                  <c:v>0.53647259656037627</c:v>
                </c:pt>
                <c:pt idx="5">
                  <c:v>0.59256233299677119</c:v>
                </c:pt>
                <c:pt idx="6">
                  <c:v>0.696785375678958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79E-4993-B286-CED97B8C96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9221471"/>
        <c:axId val="909212735"/>
      </c:scatterChart>
      <c:valAx>
        <c:axId val="9092214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nication</a:t>
                </a:r>
                <a:r>
                  <a:rPr lang="pl-PL" sz="11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time [min]</a:t>
                </a:r>
                <a:endParaRPr lang="pl-PL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909212735"/>
        <c:crosses val="autoZero"/>
        <c:crossBetween val="midCat"/>
      </c:valAx>
      <c:valAx>
        <c:axId val="909212735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ss fraction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%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90922147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50985-CFE5-4F32-BBA2-CF910C497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810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Zmitrowicz</dc:creator>
  <cp:keywords/>
  <dc:description/>
  <cp:lastModifiedBy>Eliza Malinowska</cp:lastModifiedBy>
  <cp:revision>18</cp:revision>
  <dcterms:created xsi:type="dcterms:W3CDTF">2024-07-16T10:52:00Z</dcterms:created>
  <dcterms:modified xsi:type="dcterms:W3CDTF">2026-01-18T19:02:00Z</dcterms:modified>
</cp:coreProperties>
</file>